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27691C" w14:textId="77777777" w:rsidR="00EF7225" w:rsidRPr="007B176B" w:rsidRDefault="00EF7225" w:rsidP="00EF7225">
      <w:pPr>
        <w:rPr>
          <w:b/>
          <w:sz w:val="28"/>
          <w:szCs w:val="28"/>
        </w:rPr>
      </w:pPr>
      <w:r>
        <w:rPr>
          <w:b/>
          <w:sz w:val="28"/>
          <w:szCs w:val="28"/>
        </w:rPr>
        <w:t>U</w:t>
      </w:r>
      <w:r w:rsidRPr="007B176B">
        <w:rPr>
          <w:b/>
          <w:sz w:val="28"/>
          <w:szCs w:val="28"/>
        </w:rPr>
        <w:t>nderstand</w:t>
      </w:r>
      <w:r>
        <w:rPr>
          <w:b/>
          <w:sz w:val="28"/>
          <w:szCs w:val="28"/>
        </w:rPr>
        <w:t>ing</w:t>
      </w:r>
      <w:r w:rsidRPr="007B176B">
        <w:rPr>
          <w:b/>
          <w:sz w:val="28"/>
          <w:szCs w:val="28"/>
        </w:rPr>
        <w:t xml:space="preserve"> detection probability</w:t>
      </w:r>
      <w:r>
        <w:rPr>
          <w:b/>
          <w:sz w:val="28"/>
          <w:szCs w:val="28"/>
        </w:rPr>
        <w:t xml:space="preserve"> in low density populations to inform optimal eDNA sampling</w:t>
      </w:r>
      <w:r w:rsidRPr="007B176B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or</w:t>
      </w:r>
      <w:r w:rsidRPr="007B176B">
        <w:rPr>
          <w:b/>
          <w:sz w:val="28"/>
          <w:szCs w:val="28"/>
        </w:rPr>
        <w:t xml:space="preserve"> freshwater mussel</w:t>
      </w:r>
      <w:r>
        <w:rPr>
          <w:b/>
          <w:sz w:val="28"/>
          <w:szCs w:val="28"/>
        </w:rPr>
        <w:t>s</w:t>
      </w:r>
    </w:p>
    <w:p w14:paraId="73F819EE" w14:textId="77777777" w:rsidR="00EF7225" w:rsidRPr="00454984" w:rsidRDefault="00EF7225" w:rsidP="00EF7225">
      <w:pPr>
        <w:rPr>
          <w:i/>
          <w:vertAlign w:val="superscript"/>
        </w:rPr>
      </w:pPr>
      <w:r w:rsidRPr="005D0B17">
        <w:rPr>
          <w:i/>
        </w:rPr>
        <w:t xml:space="preserve">Torrey </w:t>
      </w:r>
      <w:r>
        <w:rPr>
          <w:i/>
        </w:rPr>
        <w:t xml:space="preserve">W. </w:t>
      </w:r>
      <w:r w:rsidRPr="005D0B17">
        <w:rPr>
          <w:i/>
        </w:rPr>
        <w:t>Rodgers</w:t>
      </w:r>
      <w:r>
        <w:rPr>
          <w:i/>
          <w:vertAlign w:val="superscript"/>
        </w:rPr>
        <w:t>1,2</w:t>
      </w:r>
      <w:r w:rsidRPr="005D0B17">
        <w:rPr>
          <w:i/>
        </w:rPr>
        <w:t xml:space="preserve"> </w:t>
      </w:r>
      <w:r>
        <w:rPr>
          <w:i/>
        </w:rPr>
        <w:t>and Karen E. Mock</w:t>
      </w:r>
      <w:r>
        <w:rPr>
          <w:i/>
          <w:vertAlign w:val="superscript"/>
        </w:rPr>
        <w:t>1,2</w:t>
      </w:r>
    </w:p>
    <w:p w14:paraId="1007B999" w14:textId="77777777" w:rsidR="00EF7225" w:rsidRDefault="00EF7225" w:rsidP="00EF7225">
      <w:pPr>
        <w:rPr>
          <w:i/>
        </w:rPr>
      </w:pPr>
    </w:p>
    <w:p w14:paraId="1367D90F" w14:textId="77777777" w:rsidR="00EF7225" w:rsidRDefault="00EF7225" w:rsidP="00EF7225">
      <w:pPr>
        <w:spacing w:after="0" w:line="480" w:lineRule="auto"/>
      </w:pPr>
      <w:r>
        <w:t xml:space="preserve">1 - Department of Wildland Resources, Utah State University, 5230 Old Main Hill, Logan, UT 84322, USA. </w:t>
      </w:r>
    </w:p>
    <w:p w14:paraId="11FEC9F3" w14:textId="77777777" w:rsidR="00EF7225" w:rsidRDefault="00EF7225" w:rsidP="00EF7225">
      <w:pPr>
        <w:spacing w:after="0" w:line="480" w:lineRule="auto"/>
      </w:pPr>
      <w:r>
        <w:t xml:space="preserve">2- Ecology Center, Utah State University, </w:t>
      </w:r>
      <w:r w:rsidRPr="00454984">
        <w:t>5205 Old Main Hill, Logan, UT 84322</w:t>
      </w:r>
      <w:r>
        <w:t>, USA</w:t>
      </w:r>
    </w:p>
    <w:p w14:paraId="790EAC09" w14:textId="77777777" w:rsidR="00EF7225" w:rsidRDefault="00EF7225" w:rsidP="00EF7225">
      <w:pPr>
        <w:spacing w:line="240" w:lineRule="auto"/>
        <w:rPr>
          <w:b/>
        </w:rPr>
      </w:pPr>
    </w:p>
    <w:p w14:paraId="540738AD" w14:textId="5B84C1E3" w:rsidR="00EF7225" w:rsidRPr="00EF7225" w:rsidRDefault="00EF7225" w:rsidP="00EF7225">
      <w:pPr>
        <w:spacing w:line="240" w:lineRule="auto"/>
        <w:jc w:val="center"/>
        <w:rPr>
          <w:b/>
          <w:sz w:val="32"/>
          <w:szCs w:val="32"/>
        </w:rPr>
      </w:pPr>
      <w:r w:rsidRPr="00EF7225">
        <w:rPr>
          <w:b/>
          <w:sz w:val="32"/>
          <w:szCs w:val="32"/>
        </w:rPr>
        <w:t>Supplementary Information</w:t>
      </w:r>
    </w:p>
    <w:p w14:paraId="526457EC" w14:textId="77777777" w:rsidR="00EF7225" w:rsidRDefault="00EF7225" w:rsidP="00EF7225">
      <w:pPr>
        <w:spacing w:line="240" w:lineRule="auto"/>
        <w:rPr>
          <w:b/>
        </w:rPr>
      </w:pPr>
    </w:p>
    <w:p w14:paraId="1F28C864" w14:textId="79EAEC6C" w:rsidR="00EF7225" w:rsidRDefault="00EF7225" w:rsidP="00EF7225">
      <w:pPr>
        <w:spacing w:line="240" w:lineRule="auto"/>
      </w:pPr>
      <w:r w:rsidRPr="00924B49">
        <w:rPr>
          <w:b/>
        </w:rPr>
        <w:t xml:space="preserve">Table </w:t>
      </w:r>
      <w:r>
        <w:rPr>
          <w:b/>
        </w:rPr>
        <w:t>S1</w:t>
      </w:r>
      <w:r>
        <w:t xml:space="preserve">. Results from traditional sampling for </w:t>
      </w:r>
      <w:r w:rsidRPr="00924B49">
        <w:rPr>
          <w:i/>
        </w:rPr>
        <w:t>Anodonta nuttalliana</w:t>
      </w:r>
      <w:r>
        <w:t xml:space="preserve"> </w:t>
      </w:r>
      <w:r>
        <w:t xml:space="preserve">from 20 50-meter reaches </w:t>
      </w:r>
      <w:r>
        <w:t xml:space="preserve">from the Raft River in Box Elder County, and </w:t>
      </w:r>
      <w:r>
        <w:t xml:space="preserve">20 50-meter reaches from </w:t>
      </w:r>
      <w:r>
        <w:t>Currant Creek in Juab County, UT.</w:t>
      </w:r>
    </w:p>
    <w:tbl>
      <w:tblPr>
        <w:tblW w:w="95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620"/>
        <w:gridCol w:w="1310"/>
        <w:gridCol w:w="1300"/>
        <w:gridCol w:w="1350"/>
        <w:gridCol w:w="2810"/>
      </w:tblGrid>
      <w:tr w:rsidR="00EF7225" w:rsidRPr="00803109" w14:paraId="07BC0E42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7A9C55A1" w14:textId="77777777" w:rsidR="00EF7225" w:rsidRPr="00697DD3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A8DEF42" w14:textId="77777777" w:rsidR="00EF7225" w:rsidRPr="00697DD3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Water body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22094DD" w14:textId="77777777" w:rsidR="00EF7225" w:rsidRPr="00697DD3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#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U</w:t>
            </w: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hinged shell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FBAC9E" w14:textId="77777777" w:rsidR="00EF7225" w:rsidRPr="00697DD3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#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</w:t>
            </w: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nged shell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019E412" w14:textId="77777777" w:rsidR="00EF7225" w:rsidRPr="00697DD3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#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</w:t>
            </w: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ve mussels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7C4F42A1" w14:textId="77777777" w:rsidR="00EF7225" w:rsidRPr="00697DD3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</w:t>
            </w: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ve mussel sizes (mm)</w:t>
            </w:r>
          </w:p>
        </w:tc>
      </w:tr>
      <w:tr w:rsidR="00EF7225" w:rsidRPr="00A01E20" w14:paraId="09C917D5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547BAD27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1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27AE8D55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6E70B96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7584FE0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0A1338E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1E7BADD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791DEC71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02A3EA20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5597363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3AC8BC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7B814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61C344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030F32D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01DBBD04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0C04ADCE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3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2A8C80E5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6B39887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1935FF3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478C0EA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631A452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23210701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65EEFFBE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CD60C32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A9EA16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A37C1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4DD09C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4ECCD55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0C99D38F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45168522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5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0BFE460B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34D1BB8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6D15333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6159BB4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4A71D8E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6</w:t>
            </w:r>
          </w:p>
        </w:tc>
      </w:tr>
      <w:tr w:rsidR="00EF7225" w:rsidRPr="00A01E20" w14:paraId="5EEE70C5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0455C1AF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8F41AE8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7B9294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721B7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59513A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531EC81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0, 38, 45, 48, 55</w:t>
            </w:r>
          </w:p>
        </w:tc>
      </w:tr>
      <w:tr w:rsidR="00EF7225" w:rsidRPr="00A01E20" w14:paraId="391FAFC1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7C6916AC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7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6697ADE8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63F78CF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2AE90C2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4984BF4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04AB426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72EC2879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0FA65163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A8D075F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F60C18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DEBF3E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FF821A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5D2F195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2, 45</w:t>
            </w:r>
          </w:p>
        </w:tc>
      </w:tr>
      <w:tr w:rsidR="00EF7225" w:rsidRPr="00A01E20" w14:paraId="55359BC7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68D98C30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9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7CE3EC5E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4EEFD7A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6231AF5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2720458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1C17B98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3, 24</w:t>
            </w:r>
          </w:p>
        </w:tc>
      </w:tr>
      <w:tr w:rsidR="00EF7225" w:rsidRPr="00A01E20" w14:paraId="69559819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04A6076D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07783D0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408AAA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87149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82DDBD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3257B20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8, 41, 44, 45, 48, 50</w:t>
            </w:r>
          </w:p>
        </w:tc>
      </w:tr>
      <w:tr w:rsidR="00EF7225" w:rsidRPr="00A01E20" w14:paraId="7BD1D685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13B8E3F5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1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370DDE8F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2A1FE26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243D43B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5D5B831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1AC111B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0, 48</w:t>
            </w:r>
          </w:p>
        </w:tc>
      </w:tr>
      <w:tr w:rsidR="00EF7225" w:rsidRPr="00A01E20" w14:paraId="3593CD36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3C1FB73C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7C549A5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6A7186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6022F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A2A987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4F27667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31C898C6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02345781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3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2D0D9CE6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7E48DD6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4C628B9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7B91EB4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27FD0C2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2</w:t>
            </w:r>
          </w:p>
        </w:tc>
      </w:tr>
      <w:tr w:rsidR="00EF7225" w:rsidRPr="00A01E20" w14:paraId="0AB3C688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7799C4E2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12313F3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9C1493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7237B9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748D57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603274B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0</w:t>
            </w:r>
          </w:p>
        </w:tc>
      </w:tr>
      <w:tr w:rsidR="00EF7225" w:rsidRPr="00A01E20" w14:paraId="3EB19A3B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2DD3F82B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5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37E45C45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4EB483F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7E370D0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20FB497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633D389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0, 25</w:t>
            </w:r>
          </w:p>
        </w:tc>
      </w:tr>
      <w:tr w:rsidR="00EF7225" w:rsidRPr="00A01E20" w14:paraId="3A86323B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3E768FF1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57CE777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3C8B50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D647A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87B7A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199D16F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0, 27, 39,</w:t>
            </w:r>
          </w:p>
        </w:tc>
      </w:tr>
      <w:tr w:rsidR="00EF7225" w:rsidRPr="00A01E20" w14:paraId="7066A1E2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4941E5FD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lastRenderedPageBreak/>
              <w:t>RaftFS-17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0020EB9D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09FB8B3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121800F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3DE9D8F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4F3647A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7FB30B92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2C5D565C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3C6D99F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E97663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138B0A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DD053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381E5BC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0</w:t>
            </w:r>
          </w:p>
        </w:tc>
      </w:tr>
      <w:tr w:rsidR="00EF7225" w:rsidRPr="00A01E20" w14:paraId="195CA146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12CFE809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9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4D056ED2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6479480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1BCE0BC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4AA721E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08CC1C0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1, 22, 42, 43, 44, 50</w:t>
            </w:r>
          </w:p>
        </w:tc>
      </w:tr>
      <w:tr w:rsidR="00EF7225" w:rsidRPr="00A01E20" w14:paraId="60F1F1AC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11A3B4A7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2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0562350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3959A3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49136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779585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753DDA7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7, 47</w:t>
            </w:r>
          </w:p>
        </w:tc>
      </w:tr>
      <w:tr w:rsidR="00EF7225" w:rsidRPr="00A01E20" w14:paraId="5FAE08B7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3CD13E68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21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4253FD57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2B2AB91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210C647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7376849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24C9758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2</w:t>
            </w:r>
          </w:p>
        </w:tc>
      </w:tr>
      <w:tr w:rsidR="00EF7225" w:rsidRPr="00A01E20" w14:paraId="3D6D05B6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</w:tcPr>
          <w:p w14:paraId="3291446D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Raft River </w:t>
            </w:r>
          </w:p>
        </w:tc>
        <w:tc>
          <w:tcPr>
            <w:tcW w:w="1620" w:type="dxa"/>
            <w:shd w:val="clear" w:color="auto" w:fill="auto"/>
            <w:noWrap/>
          </w:tcPr>
          <w:p w14:paraId="09FACB50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color w:val="000000"/>
                <w:sz w:val="18"/>
                <w:szCs w:val="18"/>
              </w:rPr>
              <w:t>Totals</w:t>
            </w:r>
          </w:p>
        </w:tc>
        <w:tc>
          <w:tcPr>
            <w:tcW w:w="1310" w:type="dxa"/>
            <w:shd w:val="clear" w:color="auto" w:fill="auto"/>
            <w:noWrap/>
          </w:tcPr>
          <w:p w14:paraId="75567B0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</w:tcPr>
          <w:p w14:paraId="11B99F0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</w:tcPr>
          <w:p w14:paraId="19164B9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color w:val="000000"/>
                <w:sz w:val="18"/>
                <w:szCs w:val="18"/>
              </w:rPr>
              <w:t>35</w:t>
            </w:r>
          </w:p>
        </w:tc>
        <w:tc>
          <w:tcPr>
            <w:tcW w:w="2810" w:type="dxa"/>
            <w:shd w:val="clear" w:color="auto" w:fill="auto"/>
            <w:noWrap/>
          </w:tcPr>
          <w:p w14:paraId="075E083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26833651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</w:tcPr>
          <w:p w14:paraId="1A80DCA7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2F2F2"/>
            <w:noWrap/>
          </w:tcPr>
          <w:p w14:paraId="5C9DBBB9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310" w:type="dxa"/>
            <w:shd w:val="clear" w:color="auto" w:fill="F2F2F2"/>
            <w:noWrap/>
          </w:tcPr>
          <w:p w14:paraId="2A3785D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F2F2F2"/>
            <w:noWrap/>
          </w:tcPr>
          <w:p w14:paraId="2F17717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2F2F2"/>
            <w:noWrap/>
          </w:tcPr>
          <w:p w14:paraId="31679CB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2810" w:type="dxa"/>
            <w:shd w:val="clear" w:color="auto" w:fill="F2F2F2"/>
            <w:noWrap/>
          </w:tcPr>
          <w:p w14:paraId="6EF4202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6AAC3693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12C77E7F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A4C830A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44BD34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F4161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DFF5F8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090046E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697D7579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6BB68383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2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53E017D3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56FECE6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0840E33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3C5A803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76F67F4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20A2E504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0D108318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D81E4EB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B37E3D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2D5C9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946F03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717B421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30BFA46C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243885B9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4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276ED7AF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6255275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77D4365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23355E6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517280A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360E3098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43139DD3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29A7247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A1F0AB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EA46F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DB299E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47C6F0B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2C600F60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596AF7F5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6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77B74971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4D89734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2D18551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1986301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4BEF0A0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339BB393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7C3A9A22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F37F665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0F47E3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9A279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AEDCD7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5FF0CAA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6F678FB3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7744E3BE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8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28E1EBF5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7E25DA4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0D33286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7EA1351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097F302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00432A62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7300BB10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E154A85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1D8DE4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D5384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9DC720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7910456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77D1E34D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2BBD9A4A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0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23D4D490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36EB6BB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008FDEF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2A6965E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2876FCE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4EA147DA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4A0A094E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E13CF06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8FA034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A5C9C6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E9CF1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2DB9DEB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78BE2FEB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1C4E5355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2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03DFB541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38393C2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06C49CB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3FBC494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3554293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654D6630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33413DC3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8EB3130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21CAE5F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E5F5C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413799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6A2D421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5015CBAC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6556269D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4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35143372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6306712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092FF61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1000425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74FE051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3C0756FF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6F33659D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1CE39F7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F926B0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2000F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9D3056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2F827D2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0A5CE2E9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00A13FB8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6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45162978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7E41C03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3B77678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6ECA86D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6AA300A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51CC539C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auto"/>
            <w:noWrap/>
            <w:hideMark/>
          </w:tcPr>
          <w:p w14:paraId="2879A8C3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E4C0972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261334A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D6D2A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5BA25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437099E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F7225" w:rsidRPr="00A01E20" w14:paraId="4563FA55" w14:textId="77777777" w:rsidTr="005F1421">
        <w:trPr>
          <w:trHeight w:val="285"/>
          <w:jc w:val="center"/>
        </w:trPr>
        <w:tc>
          <w:tcPr>
            <w:tcW w:w="1170" w:type="dxa"/>
            <w:shd w:val="clear" w:color="auto" w:fill="F2F2F2"/>
            <w:noWrap/>
            <w:hideMark/>
          </w:tcPr>
          <w:p w14:paraId="26B05FB7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8</w:t>
            </w:r>
          </w:p>
        </w:tc>
        <w:tc>
          <w:tcPr>
            <w:tcW w:w="1620" w:type="dxa"/>
            <w:shd w:val="clear" w:color="auto" w:fill="F2F2F2"/>
            <w:noWrap/>
            <w:hideMark/>
          </w:tcPr>
          <w:p w14:paraId="5754B35D" w14:textId="77777777" w:rsidR="00EF7225" w:rsidRPr="00A01E20" w:rsidRDefault="00EF7225" w:rsidP="005F1421">
            <w:pPr>
              <w:spacing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1310" w:type="dxa"/>
            <w:shd w:val="clear" w:color="auto" w:fill="F2F2F2"/>
            <w:noWrap/>
            <w:hideMark/>
          </w:tcPr>
          <w:p w14:paraId="6771E65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F2F2F2"/>
            <w:noWrap/>
            <w:hideMark/>
          </w:tcPr>
          <w:p w14:paraId="179EF64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14:paraId="485B6EC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10" w:type="dxa"/>
            <w:shd w:val="clear" w:color="auto" w:fill="F2F2F2"/>
            <w:noWrap/>
            <w:hideMark/>
          </w:tcPr>
          <w:p w14:paraId="76B6298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</w:tbl>
    <w:p w14:paraId="42452D12" w14:textId="77777777" w:rsidR="00C10340" w:rsidRDefault="00C10340"/>
    <w:p w14:paraId="51F97C47" w14:textId="77777777" w:rsidR="00EF7225" w:rsidRDefault="00EF7225" w:rsidP="00EF7225">
      <w:pPr>
        <w:spacing w:line="240" w:lineRule="auto"/>
        <w:rPr>
          <w:b/>
        </w:rPr>
      </w:pPr>
    </w:p>
    <w:p w14:paraId="7FEC260E" w14:textId="77777777" w:rsidR="00EF7225" w:rsidRDefault="00EF7225" w:rsidP="00EF7225">
      <w:pPr>
        <w:spacing w:line="240" w:lineRule="auto"/>
        <w:rPr>
          <w:b/>
        </w:rPr>
      </w:pPr>
    </w:p>
    <w:p w14:paraId="2A9B32EA" w14:textId="6B2184AF" w:rsidR="00EF7225" w:rsidRDefault="00EF7225" w:rsidP="00EF7225">
      <w:pPr>
        <w:spacing w:line="240" w:lineRule="auto"/>
      </w:pPr>
      <w:r w:rsidRPr="001B434E">
        <w:rPr>
          <w:b/>
        </w:rPr>
        <w:lastRenderedPageBreak/>
        <w:t xml:space="preserve">Table </w:t>
      </w:r>
      <w:r>
        <w:rPr>
          <w:b/>
        </w:rPr>
        <w:t>S2</w:t>
      </w:r>
      <w:r w:rsidRPr="001B434E">
        <w:rPr>
          <w:b/>
        </w:rPr>
        <w:t>.</w:t>
      </w:r>
      <w:r>
        <w:t xml:space="preserve">  Results from fine scale environmental DNA sampling for </w:t>
      </w:r>
      <w:r w:rsidRPr="001B434E">
        <w:rPr>
          <w:i/>
        </w:rPr>
        <w:t>Anodonta nuttalliana</w:t>
      </w:r>
      <w:r>
        <w:t xml:space="preserve"> from the Raft River in Box Elder County, and Currant Creek in Juab County, UT. Samples were collected 50 meters apart. </w:t>
      </w:r>
    </w:p>
    <w:tbl>
      <w:tblPr>
        <w:tblW w:w="9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800"/>
        <w:gridCol w:w="903"/>
        <w:gridCol w:w="1309"/>
        <w:gridCol w:w="901"/>
        <w:gridCol w:w="1020"/>
        <w:gridCol w:w="1107"/>
        <w:gridCol w:w="1051"/>
      </w:tblGrid>
      <w:tr w:rsidR="00EF7225" w:rsidRPr="006E7C7A" w14:paraId="0D1B1385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1EFD1380" w14:textId="77777777" w:rsidR="00EF7225" w:rsidRPr="00697DD3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DE1DCD4" w14:textId="77777777" w:rsidR="00EF7225" w:rsidRPr="00697DD3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Water body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0CE1AE39" w14:textId="77777777" w:rsidR="00EF7225" w:rsidRPr="00697DD3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</w:t>
            </w: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t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tude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8E58843" w14:textId="77777777" w:rsidR="00EF7225" w:rsidRPr="00697DD3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</w:t>
            </w: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ng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tude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8A95E17" w14:textId="77777777" w:rsidR="00EF7225" w:rsidRPr="00697DD3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V</w:t>
            </w: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lume (L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48B537A" w14:textId="77777777" w:rsidR="00EF7225" w:rsidRPr="00697DD3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ean Ct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00E2EDB" w14:textId="77777777" w:rsidR="00EF7225" w:rsidRPr="00697DD3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</w:t>
            </w: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eplicates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</w:t>
            </w: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plified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B2888F5" w14:textId="77777777" w:rsidR="00EF7225" w:rsidRPr="00697DD3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stimated C</w:t>
            </w:r>
            <w:r w:rsidRPr="00697DD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pies/L</w:t>
            </w:r>
          </w:p>
        </w:tc>
      </w:tr>
      <w:tr w:rsidR="00EF7225" w:rsidRPr="00D05724" w14:paraId="55E428F8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62C89A2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1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44CF876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688AC9E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632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2F702E9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629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7DB8D70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371E4F3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6.96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20D2780E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455480F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70.55</w:t>
            </w:r>
          </w:p>
        </w:tc>
      </w:tr>
      <w:tr w:rsidR="00EF7225" w:rsidRPr="006E7C7A" w14:paraId="1639FF3B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2D04968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40E6F4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58CF311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12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F9BDBD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694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94E54D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D19DF1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7.4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48FB85D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8A0A72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43.15</w:t>
            </w:r>
          </w:p>
        </w:tc>
      </w:tr>
      <w:tr w:rsidR="00EF7225" w:rsidRPr="00D05724" w14:paraId="0BC82FEB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4A012F6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3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2A8492B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3AFDE3A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09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39126D3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698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12F45C4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4385CBD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6.65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7EE9D716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6BED5AF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43.70</w:t>
            </w:r>
          </w:p>
        </w:tc>
      </w:tr>
      <w:tr w:rsidR="00EF7225" w:rsidRPr="006E7C7A" w14:paraId="20524E25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19E3110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7111E6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26C7F54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0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018ECB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02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73F3A5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FAD3AF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5.4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3BB49FB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311E38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51.07</w:t>
            </w:r>
          </w:p>
        </w:tc>
      </w:tr>
      <w:tr w:rsidR="00EF7225" w:rsidRPr="00D05724" w14:paraId="344ED36F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108C995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5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7CE3656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3AB65FE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08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018B382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07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54F6125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7F29D20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6.53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026BD7C7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7E41906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67.84</w:t>
            </w:r>
          </w:p>
        </w:tc>
      </w:tr>
      <w:tr w:rsidR="00EF7225" w:rsidRPr="006E7C7A" w14:paraId="03B8BCD1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4F12237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5E7536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1677D26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12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DCFFC3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1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F0C477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51E668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8.1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A4F981D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A8B794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8.03</w:t>
            </w:r>
          </w:p>
        </w:tc>
      </w:tr>
      <w:tr w:rsidR="00EF7225" w:rsidRPr="00D05724" w14:paraId="27B53C6F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6130427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7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1373A7D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56FA318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15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5749F24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16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4ADFCA5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0662F2F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8.96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1D104C92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1556382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2.20</w:t>
            </w:r>
          </w:p>
        </w:tc>
      </w:tr>
      <w:tr w:rsidR="00EF7225" w:rsidRPr="006E7C7A" w14:paraId="2C0973EA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6EDC495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3F742D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0FCCD64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20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044376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17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140E68A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7D26AC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7.4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E57E58F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D0E636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72.58</w:t>
            </w:r>
          </w:p>
        </w:tc>
      </w:tr>
      <w:tr w:rsidR="00EF7225" w:rsidRPr="00D05724" w14:paraId="48FF9F03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01B0A2B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09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705EFDA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0734D75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19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11360AE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23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614C579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48CA283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8.25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0E76457D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6A548F0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51.75</w:t>
            </w:r>
          </w:p>
        </w:tc>
      </w:tr>
      <w:tr w:rsidR="00EF7225" w:rsidRPr="006E7C7A" w14:paraId="50FC732F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11841B0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40D5BF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5F8EFC8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23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B7BD94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24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94A949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D342A7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6.6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54F0D59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4BFE68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61.61</w:t>
            </w:r>
          </w:p>
        </w:tc>
      </w:tr>
      <w:tr w:rsidR="00EF7225" w:rsidRPr="00D05724" w14:paraId="022A971B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7FDBA23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1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27EC325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2B54EDC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26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7432DCE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24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5E50B20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58CA8DF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8.00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6DB5D569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73C9075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4.77</w:t>
            </w:r>
          </w:p>
        </w:tc>
      </w:tr>
      <w:tr w:rsidR="00EF7225" w:rsidRPr="006E7C7A" w14:paraId="1DF6B93B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36F390D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908847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16CF8DF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26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38645C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29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412F9F3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AFCA6A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8.6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9911C32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EF37C5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0.57</w:t>
            </w:r>
          </w:p>
        </w:tc>
      </w:tr>
      <w:tr w:rsidR="00EF7225" w:rsidRPr="00D05724" w14:paraId="516663EB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1D2CBDD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3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587AA2F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73C9AAE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29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1AAD3D7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31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031C2C9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6AE76A5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7.26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4AE711AD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1D9DFFA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52.64</w:t>
            </w:r>
          </w:p>
        </w:tc>
      </w:tr>
      <w:tr w:rsidR="00EF7225" w:rsidRPr="006E7C7A" w14:paraId="39BA31EA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6014009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A669E7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4DDAAC6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30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915A00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36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DA9CD0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62AF86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8.8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98975F8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97F750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5.15</w:t>
            </w:r>
          </w:p>
        </w:tc>
      </w:tr>
      <w:tr w:rsidR="00EF7225" w:rsidRPr="00D05724" w14:paraId="2C8912D7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3719AEB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5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6F50214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7019A49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30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22CC222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41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0C47F2C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3F39EC1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16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2C2273B0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40BCF82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16.53</w:t>
            </w:r>
          </w:p>
        </w:tc>
      </w:tr>
      <w:tr w:rsidR="00EF7225" w:rsidRPr="006E7C7A" w14:paraId="6CFC85C0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21A482B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F36B02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301142B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28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139C2F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45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FFA79E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723F89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6.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A03EED4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3EE032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551.83</w:t>
            </w:r>
          </w:p>
        </w:tc>
      </w:tr>
      <w:tr w:rsidR="00EF7225" w:rsidRPr="00D05724" w14:paraId="5DD75922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2EA3FDA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7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6445CC1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64B3C74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24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5FF0D3B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48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34F72D6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0994E5E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0.02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304414C6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3EDDCB9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7.73</w:t>
            </w:r>
          </w:p>
        </w:tc>
      </w:tr>
      <w:tr w:rsidR="00EF7225" w:rsidRPr="006E7C7A" w14:paraId="78EC43A7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298356E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EAA995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61C87C6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26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358B22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5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CB6D03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C5DBBB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2F76C77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908FD5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</w:tr>
      <w:tr w:rsidR="00EF7225" w:rsidRPr="00D05724" w14:paraId="611E4DA4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1AEC555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19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7792548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43C09C4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23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4F38FBB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53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581E12E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14C7AC7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7.21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4B311452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34E5709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90.99</w:t>
            </w:r>
          </w:p>
        </w:tc>
      </w:tr>
      <w:tr w:rsidR="00EF7225" w:rsidRPr="006E7C7A" w14:paraId="4EC2579C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62956A2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ftFS-2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916A21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Raft River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1454A46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1.9523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E347DD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3.6759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ECC098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4956B6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8.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345806B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C5C5F5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9.94</w:t>
            </w:r>
          </w:p>
        </w:tc>
      </w:tr>
      <w:tr w:rsidR="00EF7225" w:rsidRPr="00D05724" w14:paraId="78E4BB93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10A7CEB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1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10B1400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7AF243A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9014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3B1B3CB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934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1EF4C52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2F3BEAA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28A66DE0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13D1F65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</w:tr>
      <w:tr w:rsidR="00EF7225" w:rsidRPr="006E7C7A" w14:paraId="1F678BBA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79FCF14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7C1532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4EA03D6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9012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460C62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929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F9F8EC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736426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79DA9BB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68535A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</w:tr>
      <w:tr w:rsidR="00EF7225" w:rsidRPr="00D05724" w14:paraId="5AA036CE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62682C6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3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517CFA8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42A32DC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9008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09213D3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925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5B36006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41B9792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12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036AC1CA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3199215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9.73</w:t>
            </w:r>
          </w:p>
        </w:tc>
      </w:tr>
      <w:tr w:rsidR="00EF7225" w:rsidRPr="006E7C7A" w14:paraId="371E1F61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4F636BE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42E77E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75BB62C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900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0C8BE5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920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03BC27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F9F158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50AE4BF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DF6260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</w:tr>
      <w:tr w:rsidR="00EF7225" w:rsidRPr="00D05724" w14:paraId="2318CFD2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19A6AC9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lastRenderedPageBreak/>
              <w:t>CurFS-05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2A3833B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4923B31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9002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79995BA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918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0B5D222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0EF3228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20808D61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7EBC912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</w:tr>
      <w:tr w:rsidR="00EF7225" w:rsidRPr="006E7C7A" w14:paraId="7CBD8824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09E9788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CC22A6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1FE0F32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999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3DCFB2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914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1F9CEFA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2A2884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052BE86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163CD0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</w:tr>
      <w:tr w:rsidR="00EF7225" w:rsidRPr="00D05724" w14:paraId="5E451D77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0E1CBDE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7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7FAECF7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705AD68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997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67E6185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909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0141C81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53A4AF3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7.95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6FE344B9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7CD04DC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62.08</w:t>
            </w:r>
          </w:p>
        </w:tc>
      </w:tr>
      <w:tr w:rsidR="00EF7225" w:rsidRPr="006E7C7A" w14:paraId="08E9AF75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1C884B6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3C17AD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209294C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997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263384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903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372609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5F0838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6F2C9DB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B369B1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</w:tr>
      <w:tr w:rsidR="00EF7225" w:rsidRPr="00D05724" w14:paraId="565D67AA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07FCE20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09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0B77640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7E446F2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995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2269F20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898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5575F67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297E095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6339A9C5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3632CFD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</w:tr>
      <w:tr w:rsidR="00EF7225" w:rsidRPr="006E7C7A" w14:paraId="31ED63D7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585ED3C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8F040A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43ED370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99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E6625F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894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FCB8E0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F14BB5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8.0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96320A4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AE803F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59.51</w:t>
            </w:r>
          </w:p>
        </w:tc>
      </w:tr>
      <w:tr w:rsidR="00EF7225" w:rsidRPr="00D05724" w14:paraId="79002888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7B1BF6A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1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7AD29D2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7CE34FB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987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3775C6A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891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3C5367F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66C81A0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259BCB06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64C8736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</w:tr>
      <w:tr w:rsidR="00EF7225" w:rsidRPr="006E7C7A" w14:paraId="6212704C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161FDBC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F3E0F6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6AE25E5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983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94989E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888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53CC84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7DBFF5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8.0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DDFAB9B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8C754F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59.11</w:t>
            </w:r>
          </w:p>
        </w:tc>
      </w:tr>
      <w:tr w:rsidR="00EF7225" w:rsidRPr="00D05724" w14:paraId="66B67E4C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786B102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3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3E570A9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2C3D669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980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4A96A49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884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10355C5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6A238E5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7119075B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683C272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</w:tr>
      <w:tr w:rsidR="00EF7225" w:rsidRPr="006E7C7A" w14:paraId="2C70CD37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02180AD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F65B7A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2C431C5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976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5A3400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88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02DB064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78CE08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28E9C38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40C06E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</w:tr>
      <w:tr w:rsidR="00EF7225" w:rsidRPr="00D05724" w14:paraId="146E6125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7E7D8AE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5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3146842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79499E7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972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18513F8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878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7FFFFC0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1A74A9C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08A12BDB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2A1C22C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</w:tr>
      <w:tr w:rsidR="00EF7225" w:rsidRPr="006E7C7A" w14:paraId="1257742B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699174C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C3AA455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40BF0BC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968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C337BE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878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E261A7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6D36D7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3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81AC386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5CBB124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0.77</w:t>
            </w:r>
          </w:p>
        </w:tc>
      </w:tr>
      <w:tr w:rsidR="00EF7225" w:rsidRPr="00D05724" w14:paraId="7D1DFBB7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4010510A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7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4D01C80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58643EE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964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18CE669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882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4142383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2473B13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3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05630C10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43D27D4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9.48</w:t>
            </w:r>
          </w:p>
        </w:tc>
      </w:tr>
      <w:tr w:rsidR="00EF7225" w:rsidRPr="006E7C7A" w14:paraId="35A52411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024E8848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9CEDBBE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2FD0DA99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960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A5EF08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884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73D654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963E5C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42.3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8721274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B3AB10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2.02</w:t>
            </w:r>
          </w:p>
        </w:tc>
      </w:tr>
      <w:tr w:rsidR="00EF7225" w:rsidRPr="00D05724" w14:paraId="6B8A6610" w14:textId="77777777" w:rsidTr="005F1421">
        <w:trPr>
          <w:trHeight w:val="285"/>
        </w:trPr>
        <w:tc>
          <w:tcPr>
            <w:tcW w:w="1170" w:type="dxa"/>
            <w:shd w:val="clear" w:color="auto" w:fill="F2F2F2"/>
            <w:noWrap/>
            <w:hideMark/>
          </w:tcPr>
          <w:p w14:paraId="1B657C91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19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14:paraId="1F6878B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F2F2F2"/>
            <w:noWrap/>
            <w:hideMark/>
          </w:tcPr>
          <w:p w14:paraId="05EC5E4D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956</w:t>
            </w:r>
          </w:p>
        </w:tc>
        <w:tc>
          <w:tcPr>
            <w:tcW w:w="1309" w:type="dxa"/>
            <w:shd w:val="clear" w:color="auto" w:fill="F2F2F2"/>
            <w:noWrap/>
            <w:hideMark/>
          </w:tcPr>
          <w:p w14:paraId="57EA649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886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56212282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5035BD8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7" w:type="dxa"/>
            <w:shd w:val="clear" w:color="auto" w:fill="F2F2F2"/>
            <w:noWrap/>
            <w:vAlign w:val="bottom"/>
            <w:hideMark/>
          </w:tcPr>
          <w:p w14:paraId="38B4B7E3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F2F2F2"/>
            <w:noWrap/>
            <w:hideMark/>
          </w:tcPr>
          <w:p w14:paraId="07FF6320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</w:tr>
      <w:tr w:rsidR="00EF7225" w:rsidRPr="006E7C7A" w14:paraId="5CCD7156" w14:textId="77777777" w:rsidTr="005F1421">
        <w:trPr>
          <w:trHeight w:val="285"/>
        </w:trPr>
        <w:tc>
          <w:tcPr>
            <w:tcW w:w="1170" w:type="dxa"/>
            <w:shd w:val="clear" w:color="auto" w:fill="auto"/>
            <w:noWrap/>
            <w:hideMark/>
          </w:tcPr>
          <w:p w14:paraId="377A70CB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FS-2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F45F4AF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Currant Creek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69C8CEB7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39.8952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7AF271C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-111.8888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57C34D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903E383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53BF679" w14:textId="77777777" w:rsidR="00EF7225" w:rsidRPr="00DA0A52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A0A52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86B70A6" w14:textId="77777777" w:rsidR="00EF7225" w:rsidRPr="00A01E20" w:rsidRDefault="00EF7225" w:rsidP="005F1421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01E20"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</w:tr>
    </w:tbl>
    <w:p w14:paraId="38BC4B22" w14:textId="77777777" w:rsidR="00EF7225" w:rsidRDefault="00EF7225"/>
    <w:sectPr w:rsidR="00EF7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225"/>
    <w:rsid w:val="0039470C"/>
    <w:rsid w:val="009C45B9"/>
    <w:rsid w:val="00C10340"/>
    <w:rsid w:val="00EF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AFD6D"/>
  <w15:chartTrackingRefBased/>
  <w15:docId w15:val="{AE257205-C9AD-4848-9D84-A4C9639DC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225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22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22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22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22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22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22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22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22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22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2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2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2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2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2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2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2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7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22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7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22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72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22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7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2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2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88</Words>
  <Characters>3926</Characters>
  <Application>Microsoft Office Word</Application>
  <DocSecurity>0</DocSecurity>
  <Lines>32</Lines>
  <Paragraphs>9</Paragraphs>
  <ScaleCrop>false</ScaleCrop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y Rodgers</dc:creator>
  <cp:keywords/>
  <dc:description/>
  <cp:lastModifiedBy>Torrey Rodgers</cp:lastModifiedBy>
  <cp:revision>1</cp:revision>
  <dcterms:created xsi:type="dcterms:W3CDTF">2024-09-17T20:59:00Z</dcterms:created>
  <dcterms:modified xsi:type="dcterms:W3CDTF">2024-09-17T21:12:00Z</dcterms:modified>
</cp:coreProperties>
</file>